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6881DD" w14:textId="11CE9B0F" w:rsidR="005D7E76" w:rsidRPr="007706FD" w:rsidRDefault="005D7E76">
      <w:pPr>
        <w:rPr>
          <w:rFonts w:ascii="Arial" w:hAnsi="Arial"/>
        </w:rPr>
      </w:pPr>
    </w:p>
    <w:p w14:paraId="33296D1E" w14:textId="484AF7A1" w:rsidR="009D0972" w:rsidRPr="00537D07" w:rsidRDefault="009D0972" w:rsidP="009D0972">
      <w:pPr>
        <w:jc w:val="both"/>
        <w:rPr>
          <w:rFonts w:ascii="Arial" w:hAnsi="Arial"/>
        </w:rPr>
      </w:pPr>
      <w:r w:rsidRPr="00537D07">
        <w:rPr>
          <w:rFonts w:ascii="Arial" w:hAnsi="Arial" w:cs="Verdana"/>
          <w:b/>
          <w:bCs/>
          <w:color w:val="000000"/>
          <w:szCs w:val="22"/>
        </w:rPr>
        <w:t>T</w:t>
      </w:r>
      <w:r w:rsidRPr="00537D07">
        <w:rPr>
          <w:rFonts w:ascii="Arial" w:eastAsia="Cambria" w:hAnsi="Arial" w:cs="Verdana"/>
          <w:b/>
          <w:bCs/>
          <w:color w:val="000000"/>
          <w:szCs w:val="22"/>
        </w:rPr>
        <w:t xml:space="preserve">able </w:t>
      </w:r>
      <w:r w:rsidR="006D6DC1">
        <w:rPr>
          <w:rFonts w:ascii="Arial" w:eastAsia="Cambria" w:hAnsi="Arial" w:cs="Verdana"/>
          <w:b/>
          <w:bCs/>
          <w:color w:val="000000"/>
          <w:szCs w:val="22"/>
        </w:rPr>
        <w:t>S</w:t>
      </w:r>
      <w:r w:rsidRPr="00537D07">
        <w:rPr>
          <w:rFonts w:ascii="Arial" w:eastAsia="Cambria" w:hAnsi="Arial" w:cs="Verdana"/>
          <w:b/>
          <w:bCs/>
          <w:color w:val="000000"/>
          <w:szCs w:val="22"/>
        </w:rPr>
        <w:t xml:space="preserve">2: </w:t>
      </w:r>
      <w:r w:rsidRPr="00537D07">
        <w:rPr>
          <w:rFonts w:ascii="Arial" w:hAnsi="Arial" w:cs="Verdana"/>
          <w:b/>
          <w:bCs/>
          <w:color w:val="000000"/>
          <w:szCs w:val="22"/>
        </w:rPr>
        <w:t>Responses by Age Range</w:t>
      </w:r>
    </w:p>
    <w:tbl>
      <w:tblPr>
        <w:tblW w:w="5233" w:type="pct"/>
        <w:tblInd w:w="-612" w:type="dxa"/>
        <w:tblLayout w:type="fixed"/>
        <w:tblLook w:val="0000" w:firstRow="0" w:lastRow="0" w:firstColumn="0" w:lastColumn="0" w:noHBand="0" w:noVBand="0"/>
      </w:tblPr>
      <w:tblGrid>
        <w:gridCol w:w="3152"/>
        <w:gridCol w:w="2342"/>
        <w:gridCol w:w="1354"/>
        <w:gridCol w:w="1349"/>
        <w:gridCol w:w="1437"/>
        <w:gridCol w:w="1354"/>
        <w:gridCol w:w="1437"/>
        <w:gridCol w:w="1365"/>
      </w:tblGrid>
      <w:tr w:rsidR="009D0972" w:rsidRPr="007706FD" w14:paraId="78CE73F0" w14:textId="77777777">
        <w:trPr>
          <w:trHeight w:val="107"/>
        </w:trPr>
        <w:tc>
          <w:tcPr>
            <w:tcW w:w="1992" w:type="pct"/>
            <w:gridSpan w:val="2"/>
            <w:vMerge w:val="restart"/>
            <w:tcBorders>
              <w:top w:val="single" w:sz="2" w:space="0" w:color="000000"/>
              <w:left w:val="single" w:sz="2" w:space="0" w:color="000000"/>
              <w:right w:val="single" w:sz="12" w:space="0" w:color="auto"/>
            </w:tcBorders>
            <w:vAlign w:val="center"/>
          </w:tcPr>
          <w:p w14:paraId="574BF0EA" w14:textId="77777777" w:rsidR="009D0972" w:rsidRPr="007706FD" w:rsidRDefault="009D097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</w:rPr>
            </w:pPr>
          </w:p>
        </w:tc>
        <w:tc>
          <w:tcPr>
            <w:tcW w:w="980" w:type="pct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76612C2" w14:textId="77777777" w:rsidR="009D0972" w:rsidRPr="007706FD" w:rsidRDefault="009D097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706FD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&lt;25yo (n=</w:t>
            </w:r>
            <w:proofErr w:type="gramStart"/>
            <w:r w:rsidRPr="007706FD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482)</w:t>
            </w:r>
            <w:r w:rsidRPr="007706FD">
              <w:rPr>
                <w:rFonts w:ascii="Arial" w:hAnsi="Arial" w:cs="Verdana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1012" w:type="pct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1EA5679" w14:textId="77777777" w:rsidR="009D0972" w:rsidRPr="007706FD" w:rsidRDefault="009D097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25-29yo (n=609)</w:t>
            </w:r>
          </w:p>
        </w:tc>
        <w:tc>
          <w:tcPr>
            <w:tcW w:w="1016" w:type="pct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6042A0F" w14:textId="77777777" w:rsidR="009D0972" w:rsidRPr="007706FD" w:rsidRDefault="009D097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706FD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30+yo (n=</w:t>
            </w:r>
            <w:proofErr w:type="gramStart"/>
            <w:r w:rsidRPr="007706FD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141)</w:t>
            </w:r>
            <w:r w:rsidRPr="007706FD">
              <w:rPr>
                <w:rFonts w:ascii="Arial" w:hAnsi="Arial" w:cs="Verdana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proofErr w:type="gramEnd"/>
          </w:p>
        </w:tc>
      </w:tr>
      <w:tr w:rsidR="009D0972" w:rsidRPr="007706FD" w14:paraId="020AB19C" w14:textId="77777777">
        <w:trPr>
          <w:trHeight w:val="115"/>
        </w:trPr>
        <w:tc>
          <w:tcPr>
            <w:tcW w:w="1992" w:type="pct"/>
            <w:gridSpan w:val="2"/>
            <w:vMerge/>
            <w:tcBorders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14:paraId="2342AD02" w14:textId="77777777" w:rsidR="009D0972" w:rsidRPr="007706FD" w:rsidRDefault="009D0972" w:rsidP="002900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</w:rPr>
            </w:pPr>
          </w:p>
        </w:tc>
        <w:tc>
          <w:tcPr>
            <w:tcW w:w="49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FF3F214" w14:textId="77777777" w:rsidR="009D0972" w:rsidRPr="007706FD" w:rsidRDefault="009D097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Responses (%)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C9AC6A0" w14:textId="77777777" w:rsidR="009D0972" w:rsidRPr="007706FD" w:rsidRDefault="009D097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8C2CE67" w14:textId="77777777" w:rsidR="009D0972" w:rsidRPr="007706FD" w:rsidRDefault="009D097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Responses (%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751CF0" w14:textId="77777777" w:rsidR="009D0972" w:rsidRPr="007706FD" w:rsidRDefault="009D097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BE3DCA8" w14:textId="77777777" w:rsidR="009D0972" w:rsidRPr="007706FD" w:rsidRDefault="009D097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Responses (%)</w:t>
            </w:r>
          </w:p>
        </w:tc>
        <w:tc>
          <w:tcPr>
            <w:tcW w:w="495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94FF16" w14:textId="77777777" w:rsidR="009D0972" w:rsidRPr="007706FD" w:rsidRDefault="009D0972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B83110" w:rsidRPr="007706FD" w14:paraId="7040B0B8" w14:textId="77777777" w:rsidTr="00145C3D">
        <w:trPr>
          <w:trHeight w:val="107"/>
        </w:trPr>
        <w:tc>
          <w:tcPr>
            <w:tcW w:w="1143" w:type="pct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6F4C4D24" w14:textId="77777777" w:rsidR="00B83110" w:rsidRPr="007706FD" w:rsidRDefault="00B83110" w:rsidP="00A15067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  <w:r w:rsidRPr="00AF4CF9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>I understand the major provisions of recently enacted health care reform legislation (PPACA).</w:t>
            </w:r>
          </w:p>
        </w:tc>
        <w:tc>
          <w:tcPr>
            <w:tcW w:w="849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D384302" w14:textId="77777777" w:rsidR="00B83110" w:rsidRPr="007706FD" w:rsidRDefault="00B83110" w:rsidP="0029004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Strongly Agree / Agree</w:t>
            </w:r>
          </w:p>
        </w:tc>
        <w:tc>
          <w:tcPr>
            <w:tcW w:w="491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6F87E8" w14:textId="77777777" w:rsidR="00B83110" w:rsidRPr="00B83110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265 (55.0%)</w:t>
            </w:r>
          </w:p>
        </w:tc>
        <w:tc>
          <w:tcPr>
            <w:tcW w:w="489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BBDA381" w14:textId="77777777" w:rsidR="00B83110" w:rsidRPr="00B83110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50.5% - 59.4%</w:t>
            </w:r>
          </w:p>
        </w:tc>
        <w:tc>
          <w:tcPr>
            <w:tcW w:w="521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3645A2" w14:textId="77777777" w:rsidR="00B83110" w:rsidRPr="00B83110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265 (55.0%)</w:t>
            </w:r>
          </w:p>
        </w:tc>
        <w:tc>
          <w:tcPr>
            <w:tcW w:w="491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E1A336B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50.5% - 59.4%</w:t>
            </w:r>
          </w:p>
        </w:tc>
        <w:tc>
          <w:tcPr>
            <w:tcW w:w="521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3341FF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74 (52.5%)</w:t>
            </w:r>
          </w:p>
        </w:tc>
        <w:tc>
          <w:tcPr>
            <w:tcW w:w="495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F77C155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44.3% - 60.5%</w:t>
            </w:r>
          </w:p>
        </w:tc>
      </w:tr>
      <w:tr w:rsidR="00B83110" w:rsidRPr="007706FD" w14:paraId="5A2F7C81" w14:textId="77777777" w:rsidTr="00145C3D">
        <w:trPr>
          <w:trHeight w:val="107"/>
        </w:trPr>
        <w:tc>
          <w:tcPr>
            <w:tcW w:w="1143" w:type="pct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7CC870AF" w14:textId="77777777" w:rsidR="00B83110" w:rsidRPr="007706FD" w:rsidRDefault="00B83110" w:rsidP="00A15067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097F4DE" w14:textId="77777777" w:rsidR="00B83110" w:rsidRPr="007706FD" w:rsidRDefault="00B83110" w:rsidP="0029004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99B5E6" w14:textId="77777777" w:rsidR="00B83110" w:rsidRPr="00B83110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70 (14.5%)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3E41CCF" w14:textId="77777777" w:rsidR="00B83110" w:rsidRPr="00B83110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1.7% - 17.9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320C63" w14:textId="77777777" w:rsidR="00B83110" w:rsidRPr="00B83110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70 (14.5%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8120DFB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1.7% - 17.9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AF0BC2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26 (18.4%)</w:t>
            </w:r>
          </w:p>
        </w:tc>
        <w:tc>
          <w:tcPr>
            <w:tcW w:w="4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162E672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2.9% - 25.6%</w:t>
            </w:r>
          </w:p>
        </w:tc>
      </w:tr>
      <w:tr w:rsidR="00B83110" w:rsidRPr="007706FD" w14:paraId="3B4992E9" w14:textId="77777777" w:rsidTr="00145C3D">
        <w:trPr>
          <w:trHeight w:val="115"/>
        </w:trPr>
        <w:tc>
          <w:tcPr>
            <w:tcW w:w="1143" w:type="pct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AC83993" w14:textId="77777777" w:rsidR="00B83110" w:rsidRPr="007706FD" w:rsidRDefault="00B83110" w:rsidP="00A15067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1E55BF01" w14:textId="77777777" w:rsidR="00B83110" w:rsidRPr="007706FD" w:rsidRDefault="00B83110" w:rsidP="0029004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Strongly Disagree / Disagree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A8D53EA" w14:textId="77777777" w:rsidR="00B83110" w:rsidRPr="00B83110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47 (30.5%)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AD92DF1" w14:textId="77777777" w:rsidR="00B83110" w:rsidRPr="00B83110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26.6% - 34.7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8C47301" w14:textId="77777777" w:rsidR="00B83110" w:rsidRPr="00B83110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47 (30.5%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7CE254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26.6% - 34.7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90378D3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41 (29.1%)</w:t>
            </w:r>
          </w:p>
        </w:tc>
        <w:tc>
          <w:tcPr>
            <w:tcW w:w="495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53EF4FE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22.2% - 37.0%</w:t>
            </w:r>
          </w:p>
        </w:tc>
      </w:tr>
      <w:tr w:rsidR="00AF4CF9" w:rsidRPr="007706FD" w14:paraId="6A5C0F43" w14:textId="77777777">
        <w:trPr>
          <w:trHeight w:val="115"/>
        </w:trPr>
        <w:tc>
          <w:tcPr>
            <w:tcW w:w="1143" w:type="pct"/>
            <w:vMerge w:val="restart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1095B7EF" w14:textId="77777777" w:rsidR="00AF4CF9" w:rsidRPr="007706FD" w:rsidRDefault="00AF4CF9" w:rsidP="00A15067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>The American health care system as it exists today needs to be reformed.</w:t>
            </w:r>
          </w:p>
        </w:tc>
        <w:tc>
          <w:tcPr>
            <w:tcW w:w="84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5ABE03A5" w14:textId="77777777" w:rsidR="00AF4CF9" w:rsidRPr="007706FD" w:rsidRDefault="00AF4CF9" w:rsidP="0029004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Strongly Agree / Agree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69EB725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441 (91.5%)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E4D6FD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88.7% - 93.7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3188BDD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590 (96.9%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BA82F6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95.2% - 98.0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13F03DD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37 (97.2%)</w:t>
            </w:r>
          </w:p>
        </w:tc>
        <w:tc>
          <w:tcPr>
            <w:tcW w:w="495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840FB9" w14:textId="77777777" w:rsidR="00386889" w:rsidRDefault="00AF4CF9" w:rsidP="00145C3D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92.9% - 98.9%</w:t>
            </w:r>
          </w:p>
        </w:tc>
      </w:tr>
      <w:tr w:rsidR="00AF4CF9" w:rsidRPr="007706FD" w14:paraId="6C46C4A9" w14:textId="77777777">
        <w:trPr>
          <w:trHeight w:val="115"/>
        </w:trPr>
        <w:tc>
          <w:tcPr>
            <w:tcW w:w="1143" w:type="pct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68C25C1F" w14:textId="77777777" w:rsidR="00AF4CF9" w:rsidRPr="007706FD" w:rsidRDefault="00AF4CF9" w:rsidP="00A15067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035508DA" w14:textId="77777777" w:rsidR="00AF4CF9" w:rsidRPr="007706FD" w:rsidRDefault="00AF4CF9" w:rsidP="0029004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04142C6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8 (5.8%)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AB8CE3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4.0% - 8.3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A489AAF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4 (2.3%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630A96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.4% - 3.8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899DC42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3 (2.1%)</w:t>
            </w:r>
          </w:p>
        </w:tc>
        <w:tc>
          <w:tcPr>
            <w:tcW w:w="495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A3998F" w14:textId="77777777" w:rsidR="00AF4CF9" w:rsidRPr="007706FD" w:rsidRDefault="00AF4CF9" w:rsidP="00AF4CF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0.7% - 6.1%</w:t>
            </w:r>
          </w:p>
        </w:tc>
      </w:tr>
      <w:tr w:rsidR="00AF4CF9" w:rsidRPr="007706FD" w14:paraId="0E9BA289" w14:textId="77777777">
        <w:trPr>
          <w:trHeight w:val="115"/>
        </w:trPr>
        <w:tc>
          <w:tcPr>
            <w:tcW w:w="1143" w:type="pct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1F36CB2" w14:textId="77777777" w:rsidR="00AF4CF9" w:rsidRPr="007706FD" w:rsidRDefault="00AF4CF9" w:rsidP="00A15067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229DD8AF" w14:textId="77777777" w:rsidR="00AF4CF9" w:rsidRPr="007706FD" w:rsidRDefault="00AF4CF9" w:rsidP="0029004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Strongly Disagree / Disagree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C8E7A55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3 (2.7%)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F7D0AB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.6% - 4.6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E0CF607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5 (0.8%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475671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0.4% - 1.9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5CBF61A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 (0.7%)</w:t>
            </w:r>
          </w:p>
        </w:tc>
        <w:tc>
          <w:tcPr>
            <w:tcW w:w="495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AD4778" w14:textId="77777777" w:rsidR="00AF4CF9" w:rsidRPr="007706FD" w:rsidRDefault="00AF4CF9" w:rsidP="00AF4CF9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0.1% - 3.9%</w:t>
            </w:r>
          </w:p>
        </w:tc>
      </w:tr>
      <w:tr w:rsidR="00AF4CF9" w:rsidRPr="007706FD" w14:paraId="06679D8B" w14:textId="77777777">
        <w:trPr>
          <w:trHeight w:val="107"/>
        </w:trPr>
        <w:tc>
          <w:tcPr>
            <w:tcW w:w="1143" w:type="pct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03B71061" w14:textId="77777777" w:rsidR="00AF4CF9" w:rsidRPr="007706FD" w:rsidRDefault="00AF4CF9" w:rsidP="00A15067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</w:pPr>
            <w:r w:rsidRPr="007706FD"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  <w:t>PPACA will improve health care quality.</w:t>
            </w:r>
          </w:p>
        </w:tc>
        <w:tc>
          <w:tcPr>
            <w:tcW w:w="849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0FC0BF8" w14:textId="77777777" w:rsidR="00AF4CF9" w:rsidRPr="007706FD" w:rsidRDefault="00AF4CF9" w:rsidP="0029004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Strongly Agree / Agree</w:t>
            </w:r>
          </w:p>
        </w:tc>
        <w:tc>
          <w:tcPr>
            <w:tcW w:w="491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63DB73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37 (28.4%)</w:t>
            </w:r>
          </w:p>
        </w:tc>
        <w:tc>
          <w:tcPr>
            <w:tcW w:w="489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1E680A7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4.6% - 32.6%</w:t>
            </w:r>
          </w:p>
        </w:tc>
        <w:tc>
          <w:tcPr>
            <w:tcW w:w="521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E25126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09 (34.3%)</w:t>
            </w:r>
          </w:p>
        </w:tc>
        <w:tc>
          <w:tcPr>
            <w:tcW w:w="491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F4FF5C7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30.7% - 38.2%</w:t>
            </w:r>
          </w:p>
        </w:tc>
        <w:tc>
          <w:tcPr>
            <w:tcW w:w="521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94B094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41 (29.1%)</w:t>
            </w:r>
          </w:p>
        </w:tc>
        <w:tc>
          <w:tcPr>
            <w:tcW w:w="495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846FD13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2.2% - 37.0%</w:t>
            </w:r>
          </w:p>
        </w:tc>
      </w:tr>
      <w:tr w:rsidR="00AF4CF9" w:rsidRPr="007706FD" w14:paraId="0414333B" w14:textId="77777777">
        <w:trPr>
          <w:trHeight w:val="107"/>
        </w:trPr>
        <w:tc>
          <w:tcPr>
            <w:tcW w:w="1143" w:type="pct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50139697" w14:textId="77777777" w:rsidR="00AF4CF9" w:rsidRPr="007706FD" w:rsidRDefault="00AF4CF9" w:rsidP="00A15067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A85086F" w14:textId="77777777" w:rsidR="00AF4CF9" w:rsidRPr="007706FD" w:rsidRDefault="00AF4CF9" w:rsidP="0029004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A13B2D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42 (50.2%)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06817AC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45.8% - 54.7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60F1BC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77 (45.5%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6268160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41.6% - 49.5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3E360A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69 (48.9%)</w:t>
            </w:r>
          </w:p>
        </w:tc>
        <w:tc>
          <w:tcPr>
            <w:tcW w:w="4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3ABE244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40.8% - 57.1%</w:t>
            </w:r>
          </w:p>
        </w:tc>
      </w:tr>
      <w:tr w:rsidR="00AF4CF9" w:rsidRPr="007706FD" w14:paraId="47CD3EA7" w14:textId="77777777">
        <w:trPr>
          <w:trHeight w:val="115"/>
        </w:trPr>
        <w:tc>
          <w:tcPr>
            <w:tcW w:w="1143" w:type="pct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5FE20D3" w14:textId="77777777" w:rsidR="00AF4CF9" w:rsidRPr="007706FD" w:rsidRDefault="00AF4CF9" w:rsidP="00A15067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513DEF94" w14:textId="77777777" w:rsidR="00AF4CF9" w:rsidRPr="007706FD" w:rsidRDefault="00AF4CF9" w:rsidP="0029004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Strongly Disagree / Disagree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01CF20E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03 (21.4%)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7EF581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7.9% - 25.2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E9D1759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23 (20.2%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95A818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7.2% - 23.6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75E8259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31 (22.0%)</w:t>
            </w:r>
          </w:p>
        </w:tc>
        <w:tc>
          <w:tcPr>
            <w:tcW w:w="495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BB843F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5.9% - 29.5%</w:t>
            </w:r>
          </w:p>
        </w:tc>
      </w:tr>
      <w:tr w:rsidR="00AF4CF9" w:rsidRPr="007706FD" w14:paraId="2EC497F6" w14:textId="77777777">
        <w:trPr>
          <w:trHeight w:val="107"/>
        </w:trPr>
        <w:tc>
          <w:tcPr>
            <w:tcW w:w="1143" w:type="pct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27E95760" w14:textId="77777777" w:rsidR="00AF4CF9" w:rsidRPr="007706FD" w:rsidRDefault="00AF4CF9" w:rsidP="00A15067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</w:pPr>
            <w:r w:rsidRPr="007706FD"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  <w:t>PPACA will expand access to health care.</w:t>
            </w:r>
          </w:p>
        </w:tc>
        <w:tc>
          <w:tcPr>
            <w:tcW w:w="849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DC9B506" w14:textId="77777777" w:rsidR="00AF4CF9" w:rsidRPr="007706FD" w:rsidRDefault="00AF4CF9" w:rsidP="0029004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Strongly Agree / Agree</w:t>
            </w:r>
          </w:p>
        </w:tc>
        <w:tc>
          <w:tcPr>
            <w:tcW w:w="491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327507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305 (63.3%)</w:t>
            </w:r>
          </w:p>
        </w:tc>
        <w:tc>
          <w:tcPr>
            <w:tcW w:w="489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0C0832E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58.9% - 67.5%</w:t>
            </w:r>
          </w:p>
        </w:tc>
        <w:tc>
          <w:tcPr>
            <w:tcW w:w="521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755C72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425 (69.8%)</w:t>
            </w:r>
          </w:p>
        </w:tc>
        <w:tc>
          <w:tcPr>
            <w:tcW w:w="491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5684812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66.0% - 73.3%</w:t>
            </w:r>
          </w:p>
        </w:tc>
        <w:tc>
          <w:tcPr>
            <w:tcW w:w="521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A1BF64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03 (73.0%)</w:t>
            </w:r>
          </w:p>
        </w:tc>
        <w:tc>
          <w:tcPr>
            <w:tcW w:w="495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4384BE5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65.2% - 79.7%</w:t>
            </w:r>
          </w:p>
        </w:tc>
      </w:tr>
      <w:tr w:rsidR="00AF4CF9" w:rsidRPr="007706FD" w14:paraId="5CA39103" w14:textId="77777777">
        <w:trPr>
          <w:trHeight w:val="107"/>
        </w:trPr>
        <w:tc>
          <w:tcPr>
            <w:tcW w:w="1143" w:type="pct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4706974D" w14:textId="77777777" w:rsidR="00AF4CF9" w:rsidRPr="007706FD" w:rsidRDefault="00AF4CF9" w:rsidP="00A15067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2E74421" w14:textId="77777777" w:rsidR="00AF4CF9" w:rsidRPr="007706FD" w:rsidRDefault="00AF4CF9" w:rsidP="0029004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2D9A0D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45 (30.1%)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97BCC6D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6.2% - 34.3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5E340F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49 (24.5%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20001B7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1.2% - 28.0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4E69EC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5 (17.7%)</w:t>
            </w:r>
          </w:p>
        </w:tc>
        <w:tc>
          <w:tcPr>
            <w:tcW w:w="4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C427587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2.3% - 24.9%</w:t>
            </w:r>
          </w:p>
        </w:tc>
      </w:tr>
      <w:tr w:rsidR="00AF4CF9" w:rsidRPr="007706FD" w14:paraId="1C63C921" w14:textId="77777777">
        <w:trPr>
          <w:trHeight w:val="115"/>
        </w:trPr>
        <w:tc>
          <w:tcPr>
            <w:tcW w:w="1143" w:type="pct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9FEF92F" w14:textId="77777777" w:rsidR="00AF4CF9" w:rsidRPr="007706FD" w:rsidRDefault="00AF4CF9" w:rsidP="00A15067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15AA326E" w14:textId="77777777" w:rsidR="00AF4CF9" w:rsidRPr="007706FD" w:rsidRDefault="00AF4CF9" w:rsidP="0029004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Strongly Disagree / Disagree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D5D5BD6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32 (6.6%)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98EB39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4.7% - 9.2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284B251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35 (5.7%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7B98146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4.2% - 7.9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2A14EF2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3 (9.2%)</w:t>
            </w:r>
          </w:p>
        </w:tc>
        <w:tc>
          <w:tcPr>
            <w:tcW w:w="495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5E5EB4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5.5% - 15.1%</w:t>
            </w:r>
          </w:p>
        </w:tc>
      </w:tr>
      <w:tr w:rsidR="00AF4CF9" w:rsidRPr="007706FD" w14:paraId="6290D1A5" w14:textId="77777777">
        <w:trPr>
          <w:trHeight w:val="107"/>
        </w:trPr>
        <w:tc>
          <w:tcPr>
            <w:tcW w:w="1143" w:type="pct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3B27C821" w14:textId="77777777" w:rsidR="00AF4CF9" w:rsidRPr="007706FD" w:rsidRDefault="00AF4CF9" w:rsidP="00A15067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</w:pPr>
            <w:r w:rsidRPr="007706FD"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  <w:t>PPACA will contain health care costs.</w:t>
            </w:r>
          </w:p>
        </w:tc>
        <w:tc>
          <w:tcPr>
            <w:tcW w:w="849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0357C30" w14:textId="77777777" w:rsidR="00AF4CF9" w:rsidRPr="007706FD" w:rsidRDefault="00AF4CF9" w:rsidP="0029004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Strongly Agree / Agree</w:t>
            </w:r>
          </w:p>
        </w:tc>
        <w:tc>
          <w:tcPr>
            <w:tcW w:w="491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E9DF4F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91 (18.9%)</w:t>
            </w:r>
          </w:p>
        </w:tc>
        <w:tc>
          <w:tcPr>
            <w:tcW w:w="489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D289113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5.6% - 22.6%</w:t>
            </w:r>
          </w:p>
        </w:tc>
        <w:tc>
          <w:tcPr>
            <w:tcW w:w="521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5250AE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09 (17.9%)</w:t>
            </w:r>
          </w:p>
        </w:tc>
        <w:tc>
          <w:tcPr>
            <w:tcW w:w="491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8EE07B1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5.1% - 21.1%</w:t>
            </w:r>
          </w:p>
        </w:tc>
        <w:tc>
          <w:tcPr>
            <w:tcW w:w="521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A9DB08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9 (20.6%)</w:t>
            </w:r>
          </w:p>
        </w:tc>
        <w:tc>
          <w:tcPr>
            <w:tcW w:w="495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544918D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4.7% - 28.0%</w:t>
            </w:r>
          </w:p>
        </w:tc>
      </w:tr>
      <w:tr w:rsidR="00AF4CF9" w:rsidRPr="007706FD" w14:paraId="7577FBEF" w14:textId="77777777">
        <w:trPr>
          <w:trHeight w:val="107"/>
        </w:trPr>
        <w:tc>
          <w:tcPr>
            <w:tcW w:w="1143" w:type="pct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68C797DB" w14:textId="77777777" w:rsidR="00AF4CF9" w:rsidRPr="007706FD" w:rsidRDefault="00AF4CF9" w:rsidP="00A15067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C19A27F" w14:textId="77777777" w:rsidR="00AF4CF9" w:rsidRPr="007706FD" w:rsidRDefault="00AF4CF9" w:rsidP="0029004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7BB83C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33 (48.3%)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B577DF6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43.9% - 52.8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8807A2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73 (44.8%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B998D58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40.9% - 48.8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D04B59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53 (37.6%)</w:t>
            </w:r>
          </w:p>
        </w:tc>
        <w:tc>
          <w:tcPr>
            <w:tcW w:w="4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DE78221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30.0% - 45.8%</w:t>
            </w:r>
          </w:p>
        </w:tc>
      </w:tr>
      <w:tr w:rsidR="00AF4CF9" w:rsidRPr="007706FD" w14:paraId="3FB5CFA7" w14:textId="77777777">
        <w:trPr>
          <w:trHeight w:val="115"/>
        </w:trPr>
        <w:tc>
          <w:tcPr>
            <w:tcW w:w="1143" w:type="pct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708F8C3" w14:textId="77777777" w:rsidR="00AF4CF9" w:rsidRPr="007706FD" w:rsidRDefault="00AF4CF9" w:rsidP="00A15067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4E3C0AE9" w14:textId="77777777" w:rsidR="00AF4CF9" w:rsidRPr="007706FD" w:rsidRDefault="00AF4CF9" w:rsidP="0029004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Strongly Disagree / Disagree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07B5DB7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58 (32.8%)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C723DA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8.7% - 37.1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DB72B1A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27 (37.3%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FD542B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33.5% - 41.2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F92D9A7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59 (41.8%)</w:t>
            </w:r>
          </w:p>
        </w:tc>
        <w:tc>
          <w:tcPr>
            <w:tcW w:w="495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B4A1F4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34.0% - 50.1%</w:t>
            </w:r>
          </w:p>
        </w:tc>
      </w:tr>
      <w:tr w:rsidR="00AF4CF9" w:rsidRPr="007706FD" w14:paraId="31E2648E" w14:textId="77777777">
        <w:trPr>
          <w:trHeight w:val="107"/>
        </w:trPr>
        <w:tc>
          <w:tcPr>
            <w:tcW w:w="1143" w:type="pct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3CEC147B" w14:textId="77777777" w:rsidR="00AF4CF9" w:rsidRPr="007706FD" w:rsidRDefault="00AF4CF9" w:rsidP="00A15067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>Which statement best describes your attitude toward recent health care reform legislation</w:t>
            </w:r>
            <w:proofErr w:type="gramStart"/>
            <w:r w:rsidRPr="007706FD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>?</w:t>
            </w:r>
            <w:r w:rsidRPr="007706FD">
              <w:rPr>
                <w:rFonts w:ascii="Arial" w:hAnsi="Arial" w:cs="Calibr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proofErr w:type="gramEnd"/>
          </w:p>
        </w:tc>
        <w:tc>
          <w:tcPr>
            <w:tcW w:w="849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7DA9238" w14:textId="77777777" w:rsidR="00AF4CF9" w:rsidRPr="007706FD" w:rsidRDefault="00AF4CF9" w:rsidP="0029004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I support PPACA…</w:t>
            </w:r>
          </w:p>
        </w:tc>
        <w:tc>
          <w:tcPr>
            <w:tcW w:w="491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283886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383 (79.5%)</w:t>
            </w:r>
          </w:p>
        </w:tc>
        <w:tc>
          <w:tcPr>
            <w:tcW w:w="489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D0D3FC6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75.6% - 82.8%</w:t>
            </w:r>
          </w:p>
        </w:tc>
        <w:tc>
          <w:tcPr>
            <w:tcW w:w="521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5479A1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491 (80.6%)</w:t>
            </w:r>
          </w:p>
        </w:tc>
        <w:tc>
          <w:tcPr>
            <w:tcW w:w="491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3CAE225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77.3% - 83.6%</w:t>
            </w:r>
          </w:p>
        </w:tc>
        <w:tc>
          <w:tcPr>
            <w:tcW w:w="521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5251F2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12 (79.4%)</w:t>
            </w:r>
          </w:p>
        </w:tc>
        <w:tc>
          <w:tcPr>
            <w:tcW w:w="495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61EAD13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72.0% - 85.3%</w:t>
            </w:r>
          </w:p>
        </w:tc>
      </w:tr>
      <w:tr w:rsidR="00AF4CF9" w:rsidRPr="007706FD" w14:paraId="30BAE6B8" w14:textId="77777777">
        <w:trPr>
          <w:trHeight w:val="107"/>
        </w:trPr>
        <w:tc>
          <w:tcPr>
            <w:tcW w:w="1143" w:type="pct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55386D55" w14:textId="77777777" w:rsidR="00AF4CF9" w:rsidRPr="007706FD" w:rsidRDefault="00AF4CF9" w:rsidP="00A15067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0C7363C" w14:textId="77777777" w:rsidR="00AF4CF9" w:rsidRPr="007706FD" w:rsidRDefault="00AF4CF9" w:rsidP="0029004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I do not support PPACA…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788C44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99 (20.5%)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CA9D8E8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7.2% - 24.4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F30BB5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18 (19.4%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914E6EA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6.4% - 22.7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EB4F69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9 (20.6%)</w:t>
            </w:r>
          </w:p>
        </w:tc>
        <w:tc>
          <w:tcPr>
            <w:tcW w:w="4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B525605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4.7% - 28.0%</w:t>
            </w:r>
          </w:p>
        </w:tc>
      </w:tr>
      <w:tr w:rsidR="00AF4CF9" w:rsidRPr="007706FD" w14:paraId="7B30ED43" w14:textId="77777777">
        <w:trPr>
          <w:trHeight w:val="214"/>
        </w:trPr>
        <w:tc>
          <w:tcPr>
            <w:tcW w:w="1143" w:type="pct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0D31DFB6" w14:textId="77777777" w:rsidR="00AF4CF9" w:rsidRPr="007706FD" w:rsidRDefault="00AF4CF9" w:rsidP="00A15067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D600BCE" w14:textId="77777777" w:rsidR="00AF4CF9" w:rsidRPr="007706FD" w:rsidRDefault="00AF4CF9" w:rsidP="0029004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…</w:t>
            </w:r>
            <w:proofErr w:type="gramStart"/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it</w:t>
            </w:r>
            <w:proofErr w:type="gramEnd"/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 xml:space="preserve"> did not go far enough / …more reform is needed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B1AAA2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356 (73.9%)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2EC1005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69.8% - 77.6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2F83BB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487 (80.0%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ADD76B3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76.6% - 83.0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1F7BBB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21 (85.8%)</w:t>
            </w:r>
          </w:p>
        </w:tc>
        <w:tc>
          <w:tcPr>
            <w:tcW w:w="4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BDA9272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79.1% - 90.6%</w:t>
            </w:r>
          </w:p>
        </w:tc>
      </w:tr>
      <w:tr w:rsidR="00AF4CF9" w:rsidRPr="007706FD" w14:paraId="55308F11" w14:textId="77777777">
        <w:trPr>
          <w:trHeight w:val="107"/>
        </w:trPr>
        <w:tc>
          <w:tcPr>
            <w:tcW w:w="1143" w:type="pct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1F0B18FB" w14:textId="77777777" w:rsidR="00AF4CF9" w:rsidRPr="007706FD" w:rsidRDefault="00AF4CF9" w:rsidP="00A15067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7CA0F8E" w14:textId="77777777" w:rsidR="00AF4CF9" w:rsidRPr="007706FD" w:rsidRDefault="00AF4CF9" w:rsidP="0029004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proofErr w:type="gramStart"/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….it</w:t>
            </w:r>
            <w:proofErr w:type="gramEnd"/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 xml:space="preserve"> went far enough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C3812A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8 (3.7%)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03F2C83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.4% - 5.8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9B41A2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8 (1.3%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931A57D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0.7% - 2.6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A6991D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 (0.7%)</w:t>
            </w:r>
          </w:p>
        </w:tc>
        <w:tc>
          <w:tcPr>
            <w:tcW w:w="4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24CBE63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0.1% - 3.9%</w:t>
            </w:r>
          </w:p>
        </w:tc>
      </w:tr>
      <w:tr w:rsidR="00AF4CF9" w:rsidRPr="007706FD" w14:paraId="541BD7DE" w14:textId="77777777" w:rsidTr="00EC4B40">
        <w:trPr>
          <w:trHeight w:val="115"/>
        </w:trPr>
        <w:tc>
          <w:tcPr>
            <w:tcW w:w="1143" w:type="pct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2ED545F" w14:textId="77777777" w:rsidR="00AF4CF9" w:rsidRPr="007706FD" w:rsidRDefault="00AF4CF9" w:rsidP="00A15067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5CA9F26" w14:textId="77777777" w:rsidR="00AF4CF9" w:rsidRPr="007706FD" w:rsidRDefault="00AF4CF9" w:rsidP="0029004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…</w:t>
            </w:r>
            <w:proofErr w:type="gramStart"/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it</w:t>
            </w:r>
            <w:proofErr w:type="gramEnd"/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 xml:space="preserve"> went too far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483817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08 (22.4%)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29CA88B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8.9% - 26.3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FA9C56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14 (18.7%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F4C5FCB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5.8% - 22.0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03AC57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49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7F744EC" w14:textId="77777777" w:rsidR="00AF4CF9" w:rsidRPr="007706FD" w:rsidRDefault="00AF4CF9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</w:p>
        </w:tc>
      </w:tr>
      <w:tr w:rsidR="00EC4B40" w:rsidRPr="007706FD" w14:paraId="72D4CEBB" w14:textId="77777777" w:rsidTr="005767F6">
        <w:trPr>
          <w:trHeight w:val="115"/>
        </w:trPr>
        <w:tc>
          <w:tcPr>
            <w:tcW w:w="1143" w:type="pct"/>
            <w:vMerge w:val="restart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7496A408" w14:textId="1A680057" w:rsidR="00EC4B40" w:rsidRPr="007706FD" w:rsidRDefault="00EC4B40" w:rsidP="00A15067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 xml:space="preserve">Do you support repeal of </w:t>
            </w:r>
            <w:r w:rsidRPr="007706FD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lastRenderedPageBreak/>
              <w:t>recent health care reform legislation (PPACA)?</w:t>
            </w:r>
          </w:p>
        </w:tc>
        <w:tc>
          <w:tcPr>
            <w:tcW w:w="84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521FBAD2" w14:textId="22E1CB05" w:rsidR="00EC4B40" w:rsidRPr="007706FD" w:rsidRDefault="00EC4B40" w:rsidP="0029004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64EFB0F" w14:textId="4B36483F" w:rsidR="00EC4B40" w:rsidRPr="007706FD" w:rsidRDefault="00EC4B40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79 (16.4%)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F023016" w14:textId="7C7E7306" w:rsidR="00EC4B40" w:rsidRPr="007706FD" w:rsidRDefault="00EC4B40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 xml:space="preserve">13.4% - </w:t>
            </w: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lastRenderedPageBreak/>
              <w:t>20.0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1FB9A53" w14:textId="1A0F9ABA" w:rsidR="00EC4B40" w:rsidRPr="007706FD" w:rsidRDefault="00EC4B40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lastRenderedPageBreak/>
              <w:t>87 (14.3%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C5C564B" w14:textId="63AF9AA0" w:rsidR="00EC4B40" w:rsidRPr="007706FD" w:rsidRDefault="00EC4B40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 xml:space="preserve">11.7% - </w:t>
            </w: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lastRenderedPageBreak/>
              <w:t>17.3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D67438D" w14:textId="62CBC9C9" w:rsidR="00EC4B40" w:rsidRPr="007706FD" w:rsidRDefault="00EC4B40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lastRenderedPageBreak/>
              <w:t>19 (13.5%)</w:t>
            </w:r>
          </w:p>
        </w:tc>
        <w:tc>
          <w:tcPr>
            <w:tcW w:w="495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975CED" w14:textId="3F08FFCF" w:rsidR="00EC4B40" w:rsidRPr="007706FD" w:rsidRDefault="00EC4B40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 xml:space="preserve">8.8% - </w:t>
            </w: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lastRenderedPageBreak/>
              <w:t>20.1%</w:t>
            </w:r>
          </w:p>
        </w:tc>
      </w:tr>
      <w:tr w:rsidR="00EC4B40" w:rsidRPr="007706FD" w14:paraId="74898192" w14:textId="77777777" w:rsidTr="005767F6">
        <w:trPr>
          <w:trHeight w:val="115"/>
        </w:trPr>
        <w:tc>
          <w:tcPr>
            <w:tcW w:w="1143" w:type="pct"/>
            <w:vMerge/>
            <w:tcBorders>
              <w:left w:val="single" w:sz="12" w:space="0" w:color="auto"/>
              <w:right w:val="single" w:sz="6" w:space="0" w:color="auto"/>
            </w:tcBorders>
          </w:tcPr>
          <w:p w14:paraId="40A484D4" w14:textId="77777777" w:rsidR="00EC4B40" w:rsidRPr="007706FD" w:rsidRDefault="00EC4B40" w:rsidP="00A15067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02888B24" w14:textId="5A3CAF41" w:rsidR="00EC4B40" w:rsidRPr="007706FD" w:rsidRDefault="00EC4B40" w:rsidP="0029004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B4E9A8D" w14:textId="651C3C22" w:rsidR="00EC4B40" w:rsidRPr="007706FD" w:rsidRDefault="00EC4B40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57 (53.3%)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8BEF17" w14:textId="073BD74C" w:rsidR="00EC4B40" w:rsidRPr="007706FD" w:rsidRDefault="00EC4B40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48.9% - 57.7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0600400" w14:textId="1DBF2427" w:rsidR="00EC4B40" w:rsidRPr="007706FD" w:rsidRDefault="00EC4B40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370 (60.8%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E8621C8" w14:textId="48DA9FB8" w:rsidR="00EC4B40" w:rsidRPr="007706FD" w:rsidRDefault="00EC4B40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56.8% - 64.6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ACACED3" w14:textId="062E2E7D" w:rsidR="00EC4B40" w:rsidRPr="007706FD" w:rsidRDefault="00EC4B40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98 (69.5%)</w:t>
            </w:r>
          </w:p>
        </w:tc>
        <w:tc>
          <w:tcPr>
            <w:tcW w:w="495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6D2DFA" w14:textId="34BA2051" w:rsidR="00EC4B40" w:rsidRPr="007706FD" w:rsidRDefault="00EC4B40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61.5% - 76.5%</w:t>
            </w:r>
          </w:p>
        </w:tc>
      </w:tr>
      <w:tr w:rsidR="00EC4B40" w:rsidRPr="007706FD" w14:paraId="24D87D93" w14:textId="77777777" w:rsidTr="00B91A6A">
        <w:trPr>
          <w:trHeight w:val="115"/>
        </w:trPr>
        <w:tc>
          <w:tcPr>
            <w:tcW w:w="1143" w:type="pct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328A6684" w14:textId="77777777" w:rsidR="00EC4B40" w:rsidRPr="007706FD" w:rsidRDefault="00EC4B40" w:rsidP="00A15067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028BAF92" w14:textId="205625FA" w:rsidR="00EC4B40" w:rsidRPr="007706FD" w:rsidRDefault="00EC4B40" w:rsidP="0029004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3DB30CE" w14:textId="23FBBCCB" w:rsidR="00EC4B40" w:rsidRPr="007706FD" w:rsidRDefault="00EC4B40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46 (30.3%)</w:t>
            </w:r>
          </w:p>
        </w:tc>
        <w:tc>
          <w:tcPr>
            <w:tcW w:w="489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EC3497" w14:textId="0B866A7A" w:rsidR="00EC4B40" w:rsidRPr="007706FD" w:rsidRDefault="00EC4B40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6.4% - 34.5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2AA68F5" w14:textId="3EAF7CAC" w:rsidR="00EC4B40" w:rsidRPr="007706FD" w:rsidRDefault="00EC4B40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52 (25.0%)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89729E" w14:textId="6D4EAEB8" w:rsidR="00EC4B40" w:rsidRPr="007706FD" w:rsidRDefault="00EC4B40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1.7% - 28.5%</w:t>
            </w:r>
          </w:p>
        </w:tc>
        <w:tc>
          <w:tcPr>
            <w:tcW w:w="521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9FEFBA7" w14:textId="7E91B9AF" w:rsidR="00EC4B40" w:rsidRPr="007706FD" w:rsidRDefault="00EC4B40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24 (17.0%)</w:t>
            </w:r>
          </w:p>
        </w:tc>
        <w:tc>
          <w:tcPr>
            <w:tcW w:w="495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0910DC" w14:textId="378D5DB2" w:rsidR="00EC4B40" w:rsidRPr="007706FD" w:rsidRDefault="00EC4B40" w:rsidP="00EE6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7706FD">
              <w:rPr>
                <w:rFonts w:ascii="Arial" w:hAnsi="Arial" w:cs="Verdana"/>
                <w:color w:val="000000"/>
                <w:sz w:val="20"/>
                <w:szCs w:val="20"/>
              </w:rPr>
              <w:t>11.7% - 24.1%</w:t>
            </w:r>
          </w:p>
        </w:tc>
      </w:tr>
    </w:tbl>
    <w:p w14:paraId="4B3547E9" w14:textId="77777777" w:rsidR="009D0972" w:rsidRDefault="009D0972" w:rsidP="009D0972">
      <w:r>
        <w:br w:type="page"/>
      </w:r>
    </w:p>
    <w:p w14:paraId="44A6A84E" w14:textId="3E1F417A" w:rsidR="007E559A" w:rsidRPr="00537D07" w:rsidDel="007E559A" w:rsidRDefault="007E559A" w:rsidP="009D0972">
      <w:pPr>
        <w:rPr>
          <w:rFonts w:ascii="Arial" w:hAnsi="Arial"/>
          <w:vertAlign w:val="superscript"/>
        </w:rPr>
      </w:pPr>
      <w:bookmarkStart w:id="0" w:name="_GoBack"/>
      <w:bookmarkEnd w:id="0"/>
    </w:p>
    <w:sectPr w:rsidR="007E559A" w:rsidRPr="00537D07" w:rsidDel="007E559A" w:rsidSect="007706FD">
      <w:pgSz w:w="15840" w:h="12240" w:orient="landscape"/>
      <w:pgMar w:top="360" w:right="1440" w:bottom="81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1DA"/>
    <w:rsid w:val="000A4E67"/>
    <w:rsid w:val="000D31B6"/>
    <w:rsid w:val="00127AC9"/>
    <w:rsid w:val="00131360"/>
    <w:rsid w:val="00145C3D"/>
    <w:rsid w:val="00154046"/>
    <w:rsid w:val="001C43A8"/>
    <w:rsid w:val="00207BE7"/>
    <w:rsid w:val="002412ED"/>
    <w:rsid w:val="00253F73"/>
    <w:rsid w:val="00290041"/>
    <w:rsid w:val="002A2C02"/>
    <w:rsid w:val="00386889"/>
    <w:rsid w:val="003A6BC0"/>
    <w:rsid w:val="003B168B"/>
    <w:rsid w:val="003F264B"/>
    <w:rsid w:val="004815E4"/>
    <w:rsid w:val="004842E5"/>
    <w:rsid w:val="004C1FC0"/>
    <w:rsid w:val="00537D07"/>
    <w:rsid w:val="005B3CAD"/>
    <w:rsid w:val="005D7E76"/>
    <w:rsid w:val="00614F00"/>
    <w:rsid w:val="006D6DC1"/>
    <w:rsid w:val="00711406"/>
    <w:rsid w:val="007567D9"/>
    <w:rsid w:val="007706FD"/>
    <w:rsid w:val="00796D15"/>
    <w:rsid w:val="007A2DA1"/>
    <w:rsid w:val="007E559A"/>
    <w:rsid w:val="008934D7"/>
    <w:rsid w:val="008F70F8"/>
    <w:rsid w:val="008F7479"/>
    <w:rsid w:val="00926A02"/>
    <w:rsid w:val="009740B0"/>
    <w:rsid w:val="009D0972"/>
    <w:rsid w:val="00A15067"/>
    <w:rsid w:val="00A4755B"/>
    <w:rsid w:val="00A9282C"/>
    <w:rsid w:val="00AB4110"/>
    <w:rsid w:val="00AF4CF9"/>
    <w:rsid w:val="00B83110"/>
    <w:rsid w:val="00B86EF4"/>
    <w:rsid w:val="00BB6B69"/>
    <w:rsid w:val="00C52A0A"/>
    <w:rsid w:val="00C57A65"/>
    <w:rsid w:val="00CD26C8"/>
    <w:rsid w:val="00D271DA"/>
    <w:rsid w:val="00D35BD0"/>
    <w:rsid w:val="00D403BC"/>
    <w:rsid w:val="00D61DC5"/>
    <w:rsid w:val="00D67A7A"/>
    <w:rsid w:val="00DB7117"/>
    <w:rsid w:val="00E35996"/>
    <w:rsid w:val="00EC40A0"/>
    <w:rsid w:val="00EC4B40"/>
    <w:rsid w:val="00EE697E"/>
    <w:rsid w:val="00F15E3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1D5A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AF4CF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F4CF9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AF4CF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F4CF9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47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8</Words>
  <Characters>2383</Characters>
  <Application>Microsoft Macintosh Word</Application>
  <DocSecurity>0</DocSecurity>
  <Lines>19</Lines>
  <Paragraphs>5</Paragraphs>
  <ScaleCrop>false</ScaleCrop>
  <Company>UWSOM</Company>
  <LinksUpToDate>false</LinksUpToDate>
  <CharactersWithSpaces>2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cCluney</dc:creator>
  <cp:keywords/>
  <cp:lastModifiedBy>Paul Gorman</cp:lastModifiedBy>
  <cp:revision>4</cp:revision>
  <dcterms:created xsi:type="dcterms:W3CDTF">2011-08-09T16:11:00Z</dcterms:created>
  <dcterms:modified xsi:type="dcterms:W3CDTF">2011-08-09T16:29:00Z</dcterms:modified>
</cp:coreProperties>
</file>